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4C2" w:rsidRPr="000F384F" w:rsidRDefault="00E974C2" w:rsidP="00E974C2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603240" cy="3509010"/>
            <wp:effectExtent l="0" t="0" r="10160" b="0"/>
            <wp:docPr id="1" name="Picture 4" descr="Description: C:\Users\Paul\Documents\Research\Projects\CFI\Manuscript\Figures\Heteroplasmy\duration_HPU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C:\Users\Paul\Documents\Research\Projects\CFI\Manuscript\Figures\Heteroplasmy\duration_HPU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4C2" w:rsidRPr="000F384F" w:rsidRDefault="00E974C2" w:rsidP="00E974C2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</w:p>
    <w:p w:rsidR="007D0FFD" w:rsidRPr="00E974C2" w:rsidRDefault="00E974C2" w:rsidP="00E974C2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file 12: Fig. S6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>. Comparison of HPUI distribution between individuals who have experienced ME/CFS for less than 3 years and more than 3 years.</w:t>
      </w:r>
      <w:bookmarkStart w:id="0" w:name="_GoBack"/>
      <w:bookmarkEnd w:id="0"/>
    </w:p>
    <w:sectPr w:rsidR="007D0FFD" w:rsidRPr="00E974C2" w:rsidSect="0014293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D7E" w:rsidRDefault="00E974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C6D7E" w:rsidRDefault="00E974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4C2"/>
    <w:rsid w:val="0017523B"/>
    <w:rsid w:val="007D0FFD"/>
    <w:rsid w:val="00E9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C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974C2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4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4C2"/>
    <w:rPr>
      <w:rFonts w:ascii="Calibri" w:eastAsia="Calibri" w:hAnsi="Calibri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4C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C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C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974C2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4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4C2"/>
    <w:rPr>
      <w:rFonts w:ascii="Calibri" w:eastAsia="Calibri" w:hAnsi="Calibri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4C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C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2:00Z</dcterms:created>
  <dcterms:modified xsi:type="dcterms:W3CDTF">2015-10-14T16:12:00Z</dcterms:modified>
</cp:coreProperties>
</file>